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D6EED" w14:textId="77777777" w:rsidR="00AB00F3" w:rsidRDefault="00AB00F3">
      <w:pPr>
        <w:pStyle w:val="NormalWeb"/>
        <w:spacing w:beforeAutospacing="0" w:after="0" w:afterAutospacing="0" w:line="480" w:lineRule="auto"/>
        <w:rPr>
          <w:rFonts w:ascii="Calibri" w:hAnsi="Calibri" w:cs="Calibri"/>
          <w:b/>
          <w:bCs/>
          <w:color w:val="000000"/>
        </w:rPr>
      </w:pPr>
    </w:p>
    <w:p w14:paraId="59257AE6" w14:textId="7E8FDA7C" w:rsidR="00AB00F3" w:rsidRDefault="00063D39">
      <w:pPr>
        <w:pStyle w:val="NormalWeb"/>
        <w:spacing w:beforeAutospacing="0" w:after="0" w:afterAutospacing="0" w:line="480" w:lineRule="auto"/>
        <w:rPr>
          <w:rFonts w:ascii="Calibri" w:hAnsi="Calibri" w:cs="Calibri"/>
          <w:color w:val="000000"/>
        </w:rPr>
      </w:pPr>
      <w:r>
        <w:rPr>
          <w:rFonts w:asciiTheme="minorHAnsi" w:hAnsiTheme="minorHAnsi" w:cstheme="minorHAnsi"/>
          <w:color w:val="000000" w:themeColor="text1"/>
        </w:rPr>
        <w:t xml:space="preserve">Impacts of Invasion on </w:t>
      </w:r>
      <w:r w:rsidR="00C42A24">
        <w:rPr>
          <w:rFonts w:asciiTheme="minorHAnsi" w:hAnsiTheme="minorHAnsi" w:cstheme="minorHAnsi"/>
          <w:color w:val="000000" w:themeColor="text1"/>
        </w:rPr>
        <w:t>a Freshwater Cleaning Symbiosis</w:t>
      </w:r>
      <w:r w:rsidR="00B45BB7">
        <w:rPr>
          <w:rFonts w:asciiTheme="minorHAnsi" w:hAnsiTheme="minorHAnsi" w:cstheme="minorHAnsi"/>
          <w:color w:val="000000" w:themeColor="text1"/>
        </w:rPr>
        <w:t>: SUPPLEMENTAL MATERIAL</w:t>
      </w:r>
    </w:p>
    <w:p w14:paraId="0DE8ACB0" w14:textId="77777777" w:rsidR="00AB00F3" w:rsidRDefault="00AB00F3">
      <w:pPr>
        <w:pStyle w:val="NormalWeb"/>
        <w:spacing w:beforeAutospacing="0" w:after="0" w:afterAutospacing="0" w:line="480" w:lineRule="auto"/>
        <w:rPr>
          <w:rFonts w:ascii="Calibri" w:hAnsi="Calibri" w:cs="Calibri"/>
          <w:color w:val="000000"/>
        </w:rPr>
      </w:pPr>
    </w:p>
    <w:p w14:paraId="32359B54" w14:textId="77777777" w:rsidR="00AB00F3" w:rsidRDefault="00AB00F3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</w:p>
    <w:p w14:paraId="4D94B29E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Spencer S. Bell</w:t>
      </w:r>
      <w:r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 xml:space="preserve">1 </w:t>
      </w:r>
    </w:p>
    <w:p w14:paraId="5C952DB7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Philip McElmurray</w:t>
      </w:r>
      <w:r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,3</w:t>
      </w:r>
    </w:p>
    <w:p w14:paraId="6207A8E9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Robert P. Creed</w:t>
      </w:r>
      <w:r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2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</w:p>
    <w:p w14:paraId="5AE7CDE8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Bryan L. Brown</w:t>
      </w:r>
      <w:r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,4</w:t>
      </w:r>
    </w:p>
    <w:p w14:paraId="09D32044" w14:textId="77777777" w:rsidR="00AB00F3" w:rsidRDefault="00AB00F3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</w:p>
    <w:p w14:paraId="03898229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 xml:space="preserve">1 - Dept. of Biological Sciences, </w:t>
      </w:r>
      <w:r>
        <w:rPr>
          <w:rFonts w:cstheme="minorHAnsi"/>
          <w:color w:val="000000" w:themeColor="text1"/>
          <w:sz w:val="24"/>
          <w:szCs w:val="24"/>
        </w:rPr>
        <w:t>Virginia Tech, Blacksburg, VA 24061 USA</w:t>
      </w:r>
    </w:p>
    <w:p w14:paraId="4D530DE0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2 - Dept. of Biology, Appalachian State University, Boone, NC 28608</w:t>
      </w:r>
    </w:p>
    <w:p w14:paraId="06481FF2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 xml:space="preserve">3 - Current address: Dept. of Anthropology, Washington University in St. Louis, St. Louis, MO </w:t>
      </w:r>
    </w:p>
    <w:p w14:paraId="17FE4B07" w14:textId="77777777" w:rsidR="00AB00F3" w:rsidRDefault="00063D39">
      <w:pPr>
        <w:spacing w:after="0" w:line="480" w:lineRule="auto"/>
        <w:rPr>
          <w:rFonts w:eastAsia="Times New Roman" w:cs="Calibri"/>
          <w:color w:val="000000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63130 USA</w:t>
      </w:r>
    </w:p>
    <w:p w14:paraId="1191034B" w14:textId="77777777" w:rsidR="00AB00F3" w:rsidRDefault="00063D39">
      <w:pPr>
        <w:spacing w:after="0" w:line="480" w:lineRule="auto"/>
      </w:pPr>
      <w:r>
        <w:t xml:space="preserve">4 – Address correspondence to Bryan L. Brown, Department of Biological Sciences, Virginia Tech; </w:t>
      </w:r>
      <w:hyperlink r:id="rId8">
        <w:r>
          <w:rPr>
            <w:rStyle w:val="Hyperlink"/>
          </w:rPr>
          <w:t>stonefly@vt.edu</w:t>
        </w:r>
      </w:hyperlink>
    </w:p>
    <w:p w14:paraId="03380D1F" w14:textId="77777777" w:rsidR="00AB00F3" w:rsidRDefault="00AB00F3">
      <w:pPr>
        <w:spacing w:after="0" w:line="480" w:lineRule="auto"/>
      </w:pPr>
    </w:p>
    <w:p w14:paraId="185C0C92" w14:textId="77777777" w:rsidR="00AB00F3" w:rsidRDefault="00AB00F3">
      <w:pPr>
        <w:spacing w:after="240" w:line="480" w:lineRule="auto"/>
        <w:rPr>
          <w:rFonts w:eastAsia="Times New Roman" w:cs="Calibri"/>
          <w:color w:val="000000"/>
          <w:sz w:val="24"/>
          <w:szCs w:val="24"/>
        </w:rPr>
      </w:pPr>
    </w:p>
    <w:p w14:paraId="1E5AFA43" w14:textId="77777777" w:rsidR="00AB00F3" w:rsidRDefault="00063D39">
      <w:pPr>
        <w:rPr>
          <w:rFonts w:eastAsia="Times New Roman" w:cs="Calibri"/>
          <w:color w:val="000000"/>
          <w:sz w:val="24"/>
          <w:szCs w:val="24"/>
        </w:rPr>
      </w:pPr>
      <w:r>
        <w:br w:type="page"/>
      </w:r>
    </w:p>
    <w:p w14:paraId="475CE821" w14:textId="17672F6D" w:rsidR="00AB00F3" w:rsidRPr="0095767E" w:rsidRDefault="0095767E">
      <w:pPr>
        <w:rPr>
          <w:rFonts w:cs="Calibri"/>
          <w:b/>
          <w:color w:val="000000"/>
        </w:rPr>
      </w:pPr>
      <w:r w:rsidRPr="0095767E">
        <w:rPr>
          <w:rFonts w:cstheme="minorHAnsi"/>
          <w:b/>
          <w:color w:val="000000" w:themeColor="text1"/>
        </w:rPr>
        <w:lastRenderedPageBreak/>
        <w:t>Supplementary Figures</w:t>
      </w:r>
    </w:p>
    <w:p w14:paraId="5C7D7DD9" w14:textId="2D67F342" w:rsidR="006D165A" w:rsidRDefault="006D165A" w:rsidP="007B0851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Figure S1: </w:t>
      </w:r>
      <w:r w:rsidR="003A5877">
        <w:rPr>
          <w:rFonts w:cstheme="minorHAnsi"/>
          <w:color w:val="000000" w:themeColor="text1"/>
        </w:rPr>
        <w:t>Compiled data from multiple surveys in the study region examining the relationship between crayfish abundance and level of invadedness at each site. Each point represents a site sampled quantitatively and the dotted line shows the least-squares regression line for the data (slope = 0.012, r</w:t>
      </w:r>
      <w:r w:rsidR="003A5877">
        <w:rPr>
          <w:rFonts w:cstheme="minorHAnsi"/>
          <w:color w:val="000000" w:themeColor="text1"/>
          <w:vertAlign w:val="superscript"/>
        </w:rPr>
        <w:t>2</w:t>
      </w:r>
      <w:r w:rsidR="003A5877">
        <w:rPr>
          <w:rFonts w:cstheme="minorHAnsi"/>
          <w:color w:val="000000" w:themeColor="text1"/>
        </w:rPr>
        <w:t xml:space="preserve"> = 0.005).  </w:t>
      </w:r>
    </w:p>
    <w:p w14:paraId="50D2CC4C" w14:textId="2CE07782" w:rsidR="006D165A" w:rsidRDefault="006D165A" w:rsidP="007B0851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</w:rPr>
        <w:drawing>
          <wp:inline distT="0" distB="0" distL="0" distR="0" wp14:anchorId="3A558C52" wp14:editId="3781A9DF">
            <wp:extent cx="5943600" cy="398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1CB29" w14:textId="77777777" w:rsidR="006D165A" w:rsidRDefault="006D165A" w:rsidP="007B0851">
      <w:pPr>
        <w:spacing w:line="480" w:lineRule="auto"/>
        <w:rPr>
          <w:rFonts w:cstheme="minorHAnsi"/>
          <w:color w:val="000000" w:themeColor="text1"/>
        </w:rPr>
      </w:pPr>
    </w:p>
    <w:p w14:paraId="52420CDC" w14:textId="6F68DE37" w:rsidR="00AB00F3" w:rsidRDefault="00063D39" w:rsidP="007B0851">
      <w:pPr>
        <w:spacing w:line="480" w:lineRule="auto"/>
        <w:rPr>
          <w:rFonts w:cs="Calibri"/>
          <w:color w:val="000000"/>
        </w:rPr>
      </w:pPr>
      <w:r>
        <w:rPr>
          <w:rFonts w:cstheme="minorHAnsi"/>
          <w:color w:val="000000" w:themeColor="text1"/>
        </w:rPr>
        <w:t>Figure S</w:t>
      </w:r>
      <w:r w:rsidR="006D165A">
        <w:rPr>
          <w:rFonts w:cstheme="minorHAnsi"/>
          <w:color w:val="000000" w:themeColor="text1"/>
        </w:rPr>
        <w:t>2a</w:t>
      </w:r>
      <w:r>
        <w:rPr>
          <w:rFonts w:cstheme="minorHAnsi"/>
          <w:color w:val="000000" w:themeColor="text1"/>
        </w:rPr>
        <w:t>: Time series of results from the Host Relative Abundance Experiment</w:t>
      </w:r>
      <w:r w:rsidR="006D165A">
        <w:rPr>
          <w:rFonts w:cstheme="minorHAnsi"/>
          <w:color w:val="000000" w:themeColor="text1"/>
        </w:rPr>
        <w:t xml:space="preserve"> showing % symbionts transferred on each sampling day of the experiment</w:t>
      </w:r>
      <w:r>
        <w:rPr>
          <w:rFonts w:cstheme="minorHAnsi"/>
          <w:color w:val="000000" w:themeColor="text1"/>
        </w:rPr>
        <w:t xml:space="preserve">. Results in Figure 4 are from the same experiment but only show the day 16 results. </w:t>
      </w:r>
      <w:r w:rsidR="00806D7A">
        <w:rPr>
          <w:rFonts w:cstheme="minorHAnsi"/>
          <w:color w:val="000000" w:themeColor="text1"/>
        </w:rPr>
        <w:t>Points are means ± 1SE</w:t>
      </w:r>
    </w:p>
    <w:p w14:paraId="4AF429B7" w14:textId="77777777" w:rsidR="00AB00F3" w:rsidRDefault="00063D39">
      <w:pPr>
        <w:rPr>
          <w:rFonts w:cs="Calibri"/>
          <w:color w:val="000000"/>
        </w:rPr>
      </w:pPr>
      <w:r>
        <w:rPr>
          <w:noProof/>
        </w:rPr>
        <w:lastRenderedPageBreak/>
        <w:drawing>
          <wp:inline distT="0" distB="0" distL="0" distR="0" wp14:anchorId="1CC05578" wp14:editId="199BA8A6">
            <wp:extent cx="5486400" cy="365760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12A80" w14:textId="77777777" w:rsidR="00AB00F3" w:rsidRDefault="00AB00F3"/>
    <w:p w14:paraId="0E8304A5" w14:textId="230E4155" w:rsidR="006D165A" w:rsidRDefault="006D165A">
      <w:pPr>
        <w:rPr>
          <w:noProof/>
        </w:rPr>
      </w:pPr>
    </w:p>
    <w:p w14:paraId="74ED13B9" w14:textId="775F159D" w:rsidR="006D165A" w:rsidRDefault="006D165A">
      <w:pPr>
        <w:rPr>
          <w:noProof/>
        </w:rPr>
      </w:pPr>
    </w:p>
    <w:p w14:paraId="15CD228C" w14:textId="0511444A" w:rsidR="006D165A" w:rsidRDefault="006D165A">
      <w:pPr>
        <w:rPr>
          <w:noProof/>
        </w:rPr>
      </w:pPr>
    </w:p>
    <w:p w14:paraId="02758B1A" w14:textId="060EE7D1" w:rsidR="006D165A" w:rsidRDefault="006D165A">
      <w:pPr>
        <w:rPr>
          <w:noProof/>
        </w:rPr>
      </w:pPr>
    </w:p>
    <w:p w14:paraId="04DFEA1D" w14:textId="2FB9257B" w:rsidR="006D165A" w:rsidRDefault="006D165A">
      <w:pPr>
        <w:rPr>
          <w:noProof/>
        </w:rPr>
      </w:pPr>
    </w:p>
    <w:p w14:paraId="6CDFB10E" w14:textId="7181EC1D" w:rsidR="006D165A" w:rsidRDefault="006D165A">
      <w:pPr>
        <w:rPr>
          <w:noProof/>
        </w:rPr>
      </w:pPr>
    </w:p>
    <w:p w14:paraId="204C17E3" w14:textId="0019681A" w:rsidR="006D165A" w:rsidRDefault="006D165A">
      <w:pPr>
        <w:rPr>
          <w:noProof/>
        </w:rPr>
      </w:pPr>
    </w:p>
    <w:p w14:paraId="69BB52D5" w14:textId="7B973F69" w:rsidR="006D165A" w:rsidRDefault="006D165A">
      <w:pPr>
        <w:rPr>
          <w:noProof/>
        </w:rPr>
      </w:pPr>
    </w:p>
    <w:p w14:paraId="74688831" w14:textId="24AE292D" w:rsidR="006D165A" w:rsidRDefault="006D165A">
      <w:pPr>
        <w:rPr>
          <w:noProof/>
        </w:rPr>
      </w:pPr>
    </w:p>
    <w:p w14:paraId="549D2E8A" w14:textId="0CEA8405" w:rsidR="006D165A" w:rsidRDefault="006D165A" w:rsidP="006D165A">
      <w:pPr>
        <w:spacing w:line="480" w:lineRule="auto"/>
        <w:rPr>
          <w:rFonts w:cs="Calibri"/>
          <w:color w:val="000000"/>
        </w:rPr>
      </w:pPr>
      <w:r>
        <w:rPr>
          <w:rFonts w:cstheme="minorHAnsi"/>
          <w:color w:val="000000" w:themeColor="text1"/>
        </w:rPr>
        <w:t>Figure S2b: Time series of results from the Host Relative Abundance Experiment showing % survival of symbionts on each sampling day of the experiment. Results in Figure 4 are from the same experiment but only show the day 16 results. Points are means ± 1SE</w:t>
      </w:r>
    </w:p>
    <w:p w14:paraId="486E6117" w14:textId="77777777" w:rsidR="006D165A" w:rsidRDefault="006D165A">
      <w:pPr>
        <w:rPr>
          <w:noProof/>
        </w:rPr>
      </w:pPr>
    </w:p>
    <w:p w14:paraId="25F81BE3" w14:textId="31406582" w:rsidR="00AB00F3" w:rsidRDefault="00063D39">
      <w:r>
        <w:rPr>
          <w:noProof/>
        </w:rPr>
        <w:lastRenderedPageBreak/>
        <w:drawing>
          <wp:inline distT="0" distB="0" distL="0" distR="0" wp14:anchorId="03A1A9CC" wp14:editId="6BFBA124">
            <wp:extent cx="5486400" cy="3657600"/>
            <wp:effectExtent l="0" t="0" r="0" b="0"/>
            <wp:docPr id="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A266B" w14:textId="77777777" w:rsidR="00CB212E" w:rsidRDefault="00CB212E"/>
    <w:p w14:paraId="6C7129EE" w14:textId="77777777" w:rsidR="00CB212E" w:rsidRDefault="00CB212E"/>
    <w:p w14:paraId="772412F9" w14:textId="18D505B7" w:rsidR="00AB00F3" w:rsidRDefault="00CB212E">
      <w:fldSimple w:instr=" ADDIN EN.REFLIST "/>
    </w:p>
    <w:sectPr w:rsidR="00AB00F3" w:rsidSect="00DC1F59">
      <w:headerReference w:type="default" r:id="rId12"/>
      <w:pgSz w:w="12240" w:h="15840"/>
      <w:pgMar w:top="1440" w:right="1440" w:bottom="1440" w:left="1440" w:header="720" w:footer="0" w:gutter="0"/>
      <w:lnNumType w:countBy="1" w:distance="283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333BE" w14:textId="77777777" w:rsidR="00B46750" w:rsidRDefault="00B46750">
      <w:pPr>
        <w:spacing w:after="0" w:line="240" w:lineRule="auto"/>
      </w:pPr>
      <w:r>
        <w:separator/>
      </w:r>
    </w:p>
  </w:endnote>
  <w:endnote w:type="continuationSeparator" w:id="0">
    <w:p w14:paraId="24512653" w14:textId="77777777" w:rsidR="00B46750" w:rsidRDefault="00B46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E5907" w14:textId="77777777" w:rsidR="00B46750" w:rsidRDefault="00B46750">
      <w:pPr>
        <w:spacing w:after="0" w:line="240" w:lineRule="auto"/>
      </w:pPr>
      <w:r>
        <w:separator/>
      </w:r>
    </w:p>
  </w:footnote>
  <w:footnote w:type="continuationSeparator" w:id="0">
    <w:p w14:paraId="670F9C5B" w14:textId="77777777" w:rsidR="00B46750" w:rsidRDefault="00B467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2609213"/>
      <w:docPartObj>
        <w:docPartGallery w:val="Page Numbers (Top of Page)"/>
        <w:docPartUnique/>
      </w:docPartObj>
    </w:sdtPr>
    <w:sdtEndPr/>
    <w:sdtContent>
      <w:p w14:paraId="7D8DC61D" w14:textId="77777777" w:rsidR="00CB212E" w:rsidRDefault="00CB212E">
        <w:pPr>
          <w:pStyle w:val="Head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2F64AA2" w14:textId="77777777" w:rsidR="00CB212E" w:rsidRDefault="00CB21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47624"/>
    <w:multiLevelType w:val="hybridMultilevel"/>
    <w:tmpl w:val="1E74D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ec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90ewefrsww0ee5p2hv5d5es5s2frs2w9r0&quot;&gt;References NEW&lt;record-ids&gt;&lt;item&gt;1148&lt;/item&gt;&lt;item&gt;1220&lt;/item&gt;&lt;item&gt;1249&lt;/item&gt;&lt;item&gt;2049&lt;/item&gt;&lt;item&gt;2119&lt;/item&gt;&lt;item&gt;3519&lt;/item&gt;&lt;item&gt;3677&lt;/item&gt;&lt;item&gt;4562&lt;/item&gt;&lt;item&gt;4925&lt;/item&gt;&lt;item&gt;5321&lt;/item&gt;&lt;item&gt;5326&lt;/item&gt;&lt;item&gt;5327&lt;/item&gt;&lt;item&gt;5425&lt;/item&gt;&lt;item&gt;6051&lt;/item&gt;&lt;item&gt;6079&lt;/item&gt;&lt;item&gt;6157&lt;/item&gt;&lt;item&gt;6306&lt;/item&gt;&lt;item&gt;6333&lt;/item&gt;&lt;item&gt;6493&lt;/item&gt;&lt;item&gt;7237&lt;/item&gt;&lt;item&gt;7293&lt;/item&gt;&lt;item&gt;7296&lt;/item&gt;&lt;item&gt;7300&lt;/item&gt;&lt;item&gt;7303&lt;/item&gt;&lt;item&gt;7426&lt;/item&gt;&lt;item&gt;7429&lt;/item&gt;&lt;item&gt;7435&lt;/item&gt;&lt;item&gt;7448&lt;/item&gt;&lt;item&gt;7500&lt;/item&gt;&lt;item&gt;7641&lt;/item&gt;&lt;item&gt;7647&lt;/item&gt;&lt;item&gt;7671&lt;/item&gt;&lt;item&gt;7709&lt;/item&gt;&lt;item&gt;7765&lt;/item&gt;&lt;item&gt;8017&lt;/item&gt;&lt;item&gt;8049&lt;/item&gt;&lt;item&gt;8088&lt;/item&gt;&lt;item&gt;8310&lt;/item&gt;&lt;item&gt;8465&lt;/item&gt;&lt;item&gt;8507&lt;/item&gt;&lt;item&gt;8511&lt;/item&gt;&lt;item&gt;8667&lt;/item&gt;&lt;item&gt;8760&lt;/item&gt;&lt;item&gt;8802&lt;/item&gt;&lt;item&gt;8832&lt;/item&gt;&lt;item&gt;8834&lt;/item&gt;&lt;item&gt;8835&lt;/item&gt;&lt;item&gt;8836&lt;/item&gt;&lt;item&gt;8840&lt;/item&gt;&lt;item&gt;8841&lt;/item&gt;&lt;item&gt;8842&lt;/item&gt;&lt;item&gt;8855&lt;/item&gt;&lt;item&gt;8856&lt;/item&gt;&lt;item&gt;8857&lt;/item&gt;&lt;item&gt;8858&lt;/item&gt;&lt;item&gt;8920&lt;/item&gt;&lt;item&gt;8958&lt;/item&gt;&lt;item&gt;9055&lt;/item&gt;&lt;item&gt;9056&lt;/item&gt;&lt;item&gt;9082&lt;/item&gt;&lt;item&gt;9132&lt;/item&gt;&lt;item&gt;9453&lt;/item&gt;&lt;item&gt;9641&lt;/item&gt;&lt;item&gt;9645&lt;/item&gt;&lt;item&gt;9695&lt;/item&gt;&lt;item&gt;9736&lt;/item&gt;&lt;item&gt;9737&lt;/item&gt;&lt;item&gt;9738&lt;/item&gt;&lt;item&gt;9789&lt;/item&gt;&lt;/record-ids&gt;&lt;/item&gt;&lt;/Libraries&gt;"/>
  </w:docVars>
  <w:rsids>
    <w:rsidRoot w:val="00AB00F3"/>
    <w:rsid w:val="0000237D"/>
    <w:rsid w:val="000473EB"/>
    <w:rsid w:val="00060B7E"/>
    <w:rsid w:val="00063D39"/>
    <w:rsid w:val="000864CE"/>
    <w:rsid w:val="00093B36"/>
    <w:rsid w:val="000973F4"/>
    <w:rsid w:val="000C76C4"/>
    <w:rsid w:val="00203062"/>
    <w:rsid w:val="00215EF7"/>
    <w:rsid w:val="00245373"/>
    <w:rsid w:val="002811F3"/>
    <w:rsid w:val="002D2712"/>
    <w:rsid w:val="00343D57"/>
    <w:rsid w:val="00344D88"/>
    <w:rsid w:val="00351A7B"/>
    <w:rsid w:val="00364626"/>
    <w:rsid w:val="00374955"/>
    <w:rsid w:val="003A5877"/>
    <w:rsid w:val="003B2BB2"/>
    <w:rsid w:val="003B41D7"/>
    <w:rsid w:val="003C54BE"/>
    <w:rsid w:val="003E7E5E"/>
    <w:rsid w:val="00432B3D"/>
    <w:rsid w:val="00450583"/>
    <w:rsid w:val="0047712D"/>
    <w:rsid w:val="004B4526"/>
    <w:rsid w:val="004B484C"/>
    <w:rsid w:val="004B5C9A"/>
    <w:rsid w:val="004B7826"/>
    <w:rsid w:val="004D4C93"/>
    <w:rsid w:val="00501B7A"/>
    <w:rsid w:val="00574BF5"/>
    <w:rsid w:val="005B09D0"/>
    <w:rsid w:val="005C61CD"/>
    <w:rsid w:val="005D5F82"/>
    <w:rsid w:val="00676053"/>
    <w:rsid w:val="006D165A"/>
    <w:rsid w:val="00752305"/>
    <w:rsid w:val="007632F5"/>
    <w:rsid w:val="007657D7"/>
    <w:rsid w:val="00775DB6"/>
    <w:rsid w:val="007B0851"/>
    <w:rsid w:val="007D2CFA"/>
    <w:rsid w:val="007F46EA"/>
    <w:rsid w:val="00806D7A"/>
    <w:rsid w:val="00807E87"/>
    <w:rsid w:val="00817AC5"/>
    <w:rsid w:val="00897090"/>
    <w:rsid w:val="008C6142"/>
    <w:rsid w:val="009031A6"/>
    <w:rsid w:val="00911CBE"/>
    <w:rsid w:val="00920E26"/>
    <w:rsid w:val="0095767E"/>
    <w:rsid w:val="00996456"/>
    <w:rsid w:val="00A33122"/>
    <w:rsid w:val="00A42FEE"/>
    <w:rsid w:val="00A43578"/>
    <w:rsid w:val="00AA6A85"/>
    <w:rsid w:val="00AB00F3"/>
    <w:rsid w:val="00AB5DDC"/>
    <w:rsid w:val="00AE472E"/>
    <w:rsid w:val="00AE7E71"/>
    <w:rsid w:val="00B0300B"/>
    <w:rsid w:val="00B101F8"/>
    <w:rsid w:val="00B45BB7"/>
    <w:rsid w:val="00B46750"/>
    <w:rsid w:val="00B50E84"/>
    <w:rsid w:val="00B905F0"/>
    <w:rsid w:val="00BC166E"/>
    <w:rsid w:val="00C42A24"/>
    <w:rsid w:val="00CA4D2C"/>
    <w:rsid w:val="00CB212E"/>
    <w:rsid w:val="00CE4636"/>
    <w:rsid w:val="00D273A5"/>
    <w:rsid w:val="00D51F41"/>
    <w:rsid w:val="00DA1D66"/>
    <w:rsid w:val="00DC1F59"/>
    <w:rsid w:val="00DC2A02"/>
    <w:rsid w:val="00DE1864"/>
    <w:rsid w:val="00DF4E15"/>
    <w:rsid w:val="00E56B5B"/>
    <w:rsid w:val="00EA2978"/>
    <w:rsid w:val="00EA792A"/>
    <w:rsid w:val="00EB007A"/>
    <w:rsid w:val="00EF1212"/>
    <w:rsid w:val="00F01460"/>
    <w:rsid w:val="00F034B2"/>
    <w:rsid w:val="00F355B9"/>
    <w:rsid w:val="00F3612B"/>
    <w:rsid w:val="00F9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7E922"/>
  <w15:docId w15:val="{F03BBE77-D157-4779-B479-EFECFA49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900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E707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E707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E707D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2419A"/>
  </w:style>
  <w:style w:type="character" w:customStyle="1" w:styleId="FooterChar">
    <w:name w:val="Footer Char"/>
    <w:basedOn w:val="DefaultParagraphFont"/>
    <w:link w:val="Footer"/>
    <w:uiPriority w:val="99"/>
    <w:qFormat/>
    <w:rsid w:val="0052419A"/>
  </w:style>
  <w:style w:type="character" w:customStyle="1" w:styleId="NormalWebChar">
    <w:name w:val="Normal (Web) Char"/>
    <w:basedOn w:val="DefaultParagraphFont"/>
    <w:link w:val="NormalWeb"/>
    <w:uiPriority w:val="99"/>
    <w:qFormat/>
    <w:rsid w:val="00AC0EE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qFormat/>
    <w:rsid w:val="00AC0EE0"/>
    <w:rPr>
      <w:rFonts w:ascii="Calibri" w:eastAsia="Times New Roman" w:hAnsi="Calibri" w:cs="Calibri"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qFormat/>
    <w:rsid w:val="00AC0EE0"/>
    <w:rPr>
      <w:rFonts w:ascii="Calibri" w:eastAsia="Times New Roman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0B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D20BED"/>
    <w:rPr>
      <w:color w:val="605E5C"/>
      <w:shd w:val="clear" w:color="auto" w:fill="E1DFDD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link w:val="NormalWebChar"/>
    <w:uiPriority w:val="99"/>
    <w:unhideWhenUsed/>
    <w:qFormat/>
    <w:rsid w:val="00F3457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900E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E707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E707D"/>
    <w:rPr>
      <w:b/>
      <w:bCs/>
    </w:rPr>
  </w:style>
  <w:style w:type="paragraph" w:styleId="ListParagraph">
    <w:name w:val="List Paragraph"/>
    <w:basedOn w:val="Normal"/>
    <w:uiPriority w:val="34"/>
    <w:qFormat/>
    <w:rsid w:val="00636C92"/>
    <w:pPr>
      <w:spacing w:after="0" w:line="240" w:lineRule="auto"/>
      <w:ind w:left="720"/>
      <w:contextualSpacing/>
    </w:pPr>
    <w:rPr>
      <w:rFonts w:ascii="Times" w:eastAsiaTheme="minorEastAsia" w:hAnsi="Times"/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2419A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2419A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AC0EE0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AC0EE0"/>
    <w:pPr>
      <w:spacing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01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06D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onefly@vt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91C3D-E6D5-4464-BADF-69CEE32CE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ed</dc:creator>
  <cp:keywords/>
  <dc:description/>
  <cp:lastModifiedBy>Brown, Bryan</cp:lastModifiedBy>
  <cp:revision>3</cp:revision>
  <dcterms:created xsi:type="dcterms:W3CDTF">2024-07-10T19:49:00Z</dcterms:created>
  <dcterms:modified xsi:type="dcterms:W3CDTF">2024-07-10T20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